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A24D0" w14:textId="23293E69" w:rsidR="00C62B16" w:rsidRDefault="00D60B2D" w:rsidP="00C62B16">
      <w:r>
        <w:t>S</w:t>
      </w:r>
      <w:r>
        <w:rPr>
          <w:rFonts w:hint="eastAsia"/>
        </w:rPr>
        <w:t>upplementary</w:t>
      </w:r>
      <w:r>
        <w:t xml:space="preserve"> table</w:t>
      </w:r>
      <w:r>
        <w:t xml:space="preserve"> 1</w:t>
      </w:r>
      <w:r w:rsidR="00410323">
        <w:t xml:space="preserve"> </w:t>
      </w:r>
      <w:r w:rsidR="00C62B16">
        <w:t>Cross-sectional associations of</w:t>
      </w:r>
      <w:r w:rsidR="00C62B16">
        <w:t xml:space="preserve"> </w:t>
      </w:r>
      <w:r w:rsidR="00C62B16">
        <w:rPr>
          <w:rFonts w:hint="eastAsia"/>
        </w:rPr>
        <w:t>semantic</w:t>
      </w:r>
      <w:r w:rsidR="00C62B16">
        <w:t xml:space="preserve"> </w:t>
      </w:r>
      <w:r w:rsidR="00C62B16">
        <w:rPr>
          <w:rFonts w:hint="eastAsia"/>
        </w:rPr>
        <w:t>fluency</w:t>
      </w:r>
      <w:r w:rsidR="00C62B16">
        <w:t xml:space="preserve"> with demographic characteristics, neuropsychological assessment, and CSF biomarkers among non-demented participants</w:t>
      </w:r>
    </w:p>
    <w:tbl>
      <w:tblPr>
        <w:tblW w:w="13283" w:type="dxa"/>
        <w:tblLook w:val="04A0" w:firstRow="1" w:lastRow="0" w:firstColumn="1" w:lastColumn="0" w:noHBand="0" w:noVBand="1"/>
      </w:tblPr>
      <w:tblGrid>
        <w:gridCol w:w="2694"/>
        <w:gridCol w:w="1091"/>
        <w:gridCol w:w="1177"/>
        <w:gridCol w:w="850"/>
        <w:gridCol w:w="1050"/>
        <w:gridCol w:w="935"/>
        <w:gridCol w:w="766"/>
        <w:gridCol w:w="935"/>
        <w:gridCol w:w="1025"/>
        <w:gridCol w:w="1059"/>
        <w:gridCol w:w="1701"/>
      </w:tblGrid>
      <w:tr w:rsidR="00D76D08" w:rsidRPr="00395BA5" w14:paraId="2CBD961E" w14:textId="77777777" w:rsidTr="00D76D08">
        <w:trPr>
          <w:trHeight w:val="31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2264" w14:textId="77777777" w:rsidR="00D76D08" w:rsidRPr="00395BA5" w:rsidRDefault="00D76D08" w:rsidP="00331C18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395BA5">
              <w:rPr>
                <w:rFonts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4691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CU-</w:t>
            </w:r>
          </w:p>
        </w:tc>
        <w:tc>
          <w:tcPr>
            <w:tcW w:w="19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2CA0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MCI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CB05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CU+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50EF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MCI+</w:t>
            </w:r>
          </w:p>
        </w:tc>
        <w:tc>
          <w:tcPr>
            <w:tcW w:w="276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E407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Total</w:t>
            </w:r>
          </w:p>
        </w:tc>
      </w:tr>
      <w:tr w:rsidR="00D76D08" w:rsidRPr="00395BA5" w14:paraId="7C3E6CE1" w14:textId="77777777" w:rsidTr="00D76D08">
        <w:trPr>
          <w:trHeight w:val="31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D1DF" w14:textId="77777777" w:rsidR="00D76D08" w:rsidRPr="00395BA5" w:rsidRDefault="00D76D08" w:rsidP="00331C18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395BA5">
              <w:rPr>
                <w:rFonts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268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5640ABE" w14:textId="77777777" w:rsidR="00D76D08" w:rsidRPr="00395BA5" w:rsidRDefault="00D76D08" w:rsidP="00331C18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9FCCD60" w14:textId="77777777" w:rsidR="00D76D08" w:rsidRPr="00395BA5" w:rsidRDefault="00D76D08" w:rsidP="00331C18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C67C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(</w:t>
            </w:r>
            <w:proofErr w:type="gramStart"/>
            <w:r w:rsidRPr="00395BA5">
              <w:rPr>
                <w:rFonts w:cs="Times New Roman"/>
                <w:kern w:val="0"/>
                <w:sz w:val="24"/>
                <w:szCs w:val="24"/>
              </w:rPr>
              <w:t>preclinical</w:t>
            </w:r>
            <w:proofErr w:type="gramEnd"/>
            <w:r w:rsidRPr="00395BA5">
              <w:rPr>
                <w:rFonts w:cs="Times New Roman"/>
                <w:kern w:val="0"/>
                <w:sz w:val="24"/>
                <w:szCs w:val="24"/>
              </w:rPr>
              <w:t xml:space="preserve"> AD)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583D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(</w:t>
            </w:r>
            <w:proofErr w:type="gramStart"/>
            <w:r w:rsidRPr="00395BA5">
              <w:rPr>
                <w:rFonts w:cs="Times New Roman"/>
                <w:kern w:val="0"/>
                <w:sz w:val="24"/>
                <w:szCs w:val="24"/>
              </w:rPr>
              <w:t>prodromal</w:t>
            </w:r>
            <w:proofErr w:type="gramEnd"/>
            <w:r w:rsidRPr="00395BA5">
              <w:rPr>
                <w:rFonts w:cs="Times New Roman"/>
                <w:kern w:val="0"/>
                <w:sz w:val="24"/>
                <w:szCs w:val="24"/>
              </w:rPr>
              <w:t xml:space="preserve"> AD)</w:t>
            </w:r>
          </w:p>
        </w:tc>
        <w:tc>
          <w:tcPr>
            <w:tcW w:w="276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B9C0A29" w14:textId="77777777" w:rsidR="00D76D08" w:rsidRPr="00395BA5" w:rsidRDefault="00D76D08" w:rsidP="00331C18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D76D08" w:rsidRPr="00395BA5" w14:paraId="2756DC1E" w14:textId="77777777" w:rsidTr="00D76D08">
        <w:trPr>
          <w:trHeight w:val="31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F777" w14:textId="77777777" w:rsidR="00D76D08" w:rsidRPr="00395BA5" w:rsidRDefault="00D76D08" w:rsidP="00331C18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395BA5">
              <w:rPr>
                <w:rFonts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504C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32B4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EB9F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1080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BAE5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A619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1528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4D9C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4EB5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6B52" w14:textId="77777777" w:rsidR="00D76D08" w:rsidRPr="00395BA5" w:rsidRDefault="00D76D08" w:rsidP="00331C1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</w:tr>
      <w:tr w:rsidR="00D76D08" w:rsidRPr="00395BA5" w14:paraId="27D4DE7C" w14:textId="77777777" w:rsidTr="00D76D08">
        <w:trPr>
          <w:trHeight w:val="310"/>
        </w:trPr>
        <w:tc>
          <w:tcPr>
            <w:tcW w:w="13283" w:type="dxa"/>
            <w:gridSpan w:val="11"/>
            <w:shd w:val="clear" w:color="auto" w:fill="auto"/>
            <w:noWrap/>
            <w:vAlign w:val="bottom"/>
          </w:tcPr>
          <w:p w14:paraId="4A472EA2" w14:textId="77777777" w:rsidR="00D76D08" w:rsidRPr="00395BA5" w:rsidRDefault="00D76D08" w:rsidP="00331C18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 w:hint="eastAsia"/>
                <w:kern w:val="0"/>
                <w:szCs w:val="21"/>
              </w:rPr>
              <w:t>D</w:t>
            </w:r>
            <w:r>
              <w:rPr>
                <w:rFonts w:cs="Times New Roman"/>
                <w:kern w:val="0"/>
                <w:szCs w:val="21"/>
              </w:rPr>
              <w:t>emographics</w:t>
            </w:r>
          </w:p>
        </w:tc>
      </w:tr>
      <w:tr w:rsidR="00D76D08" w:rsidRPr="00395BA5" w14:paraId="0ADB84D0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</w:tcPr>
          <w:p w14:paraId="2C680886" w14:textId="77777777" w:rsidR="00D76D08" w:rsidRDefault="00D76D08" w:rsidP="00D76D08">
            <w:pPr>
              <w:widowControl/>
              <w:ind w:firstLineChars="100" w:firstLine="210"/>
              <w:jc w:val="left"/>
              <w:rPr>
                <w:rFonts w:cs="Times New Roman" w:hint="eastAsia"/>
                <w:kern w:val="0"/>
                <w:szCs w:val="21"/>
              </w:rPr>
            </w:pPr>
            <w:r w:rsidRPr="007119CD">
              <w:rPr>
                <w:rFonts w:cs="Times New Roman" w:hint="eastAsia"/>
                <w:kern w:val="0"/>
                <w:szCs w:val="21"/>
              </w:rPr>
              <w:t>Age</w:t>
            </w:r>
            <w:r w:rsidRPr="007119CD">
              <w:rPr>
                <w:rFonts w:cs="Times New Roman"/>
                <w:kern w:val="0"/>
                <w:szCs w:val="21"/>
              </w:rPr>
              <w:t xml:space="preserve"> of visit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2E1BCF7A" w14:textId="5D449BD4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7BF34A24" w14:textId="357C6309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704A94" w14:textId="1BB519FC" w:rsidR="00D76D08" w:rsidRPr="0082340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92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1E9E136" w14:textId="6FC8F994" w:rsidR="00D76D08" w:rsidRPr="0082340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1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471BF78" w14:textId="3F29AFA8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ACB12D1" w14:textId="5B96A3F5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B9DCCEC" w14:textId="7AA707FC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3FCB29EA" w14:textId="5B71925B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59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7013C7FA" w14:textId="229B07F9" w:rsidR="00D76D08" w:rsidRPr="00D15F3A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15F3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D15F3A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EBB715" w14:textId="5A28CCE7" w:rsidR="00D76D08" w:rsidRPr="00D15F3A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15F3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5F3A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98</w:t>
            </w:r>
          </w:p>
        </w:tc>
      </w:tr>
      <w:tr w:rsidR="00D76D08" w:rsidRPr="00395BA5" w14:paraId="08E9BEE0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</w:tcPr>
          <w:p w14:paraId="2282CD6C" w14:textId="77777777" w:rsidR="00D76D08" w:rsidRDefault="00D76D08" w:rsidP="00D76D08">
            <w:pPr>
              <w:widowControl/>
              <w:ind w:firstLineChars="100" w:firstLine="210"/>
              <w:jc w:val="left"/>
              <w:rPr>
                <w:rFonts w:cs="Times New Roman" w:hint="eastAsia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ender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F0F6202" w14:textId="18DD0804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77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5C2F9BED" w14:textId="2C668CEA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7DAB97" w14:textId="58C955BC" w:rsidR="00D76D08" w:rsidRPr="0082340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52C8730" w14:textId="5D407076" w:rsidR="00D76D08" w:rsidRPr="0082340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84B1348" w14:textId="254C3B67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32F78A3" w14:textId="1F43E189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944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F33E9FF" w14:textId="18244150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50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75A49AE0" w14:textId="5D4F4B50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25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46D668E7" w14:textId="77777777" w:rsidR="00D76D08" w:rsidRPr="00D15F3A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D15F3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5F3A">
              <w:rPr>
                <w:rFonts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83448E" w14:textId="77777777" w:rsidR="00D76D08" w:rsidRPr="00D15F3A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15F3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5F3A">
              <w:rPr>
                <w:rFonts w:cs="Times New Roman"/>
                <w:color w:val="000000"/>
                <w:kern w:val="0"/>
                <w:sz w:val="20"/>
                <w:szCs w:val="20"/>
              </w:rPr>
              <w:t>.9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D76D08" w:rsidRPr="00395BA5" w14:paraId="53291F42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</w:tcPr>
          <w:p w14:paraId="0A4C4F33" w14:textId="77777777" w:rsidR="00D76D08" w:rsidRDefault="00D76D08" w:rsidP="00D76D08">
            <w:pPr>
              <w:widowControl/>
              <w:ind w:firstLineChars="100" w:firstLine="210"/>
              <w:jc w:val="left"/>
              <w:rPr>
                <w:rFonts w:cs="Times New Roman" w:hint="eastAsia"/>
                <w:kern w:val="0"/>
                <w:szCs w:val="21"/>
              </w:rPr>
            </w:pPr>
            <w:r w:rsidRPr="007119CD">
              <w:rPr>
                <w:rFonts w:cs="Times New Roman" w:hint="eastAsia"/>
                <w:kern w:val="0"/>
                <w:szCs w:val="21"/>
              </w:rPr>
              <w:t>Education</w:t>
            </w:r>
            <w:r>
              <w:rPr>
                <w:rFonts w:cs="Times New Roman"/>
                <w:kern w:val="0"/>
                <w:szCs w:val="21"/>
              </w:rPr>
              <w:t xml:space="preserve"> of years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2C87175E" w14:textId="4EE4591D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23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559841B2" w14:textId="3E95404A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70154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70154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.001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1D2D9E" w14:textId="33A15A65" w:rsidR="00D76D08" w:rsidRPr="0082340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52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36BEC13" w14:textId="69121D61" w:rsidR="00D76D08" w:rsidRPr="0082340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0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E4C8167" w14:textId="5C57F9BE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80D007F" w14:textId="674D9D92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5D8C4D5" w14:textId="10EDC318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3803D7CD" w14:textId="57AB7EDB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067AA4B3" w14:textId="07F527A9" w:rsidR="00D76D08" w:rsidRPr="00D15F3A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15F3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5F3A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0D169C" w14:textId="1AAE647A" w:rsidR="00D76D08" w:rsidRPr="00D15F3A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15F3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5F3A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09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D76D08" w:rsidRPr="00395BA5" w14:paraId="268B5904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</w:tcPr>
          <w:p w14:paraId="6BA116D8" w14:textId="77777777" w:rsidR="00D76D08" w:rsidRDefault="00D76D08" w:rsidP="00D76D08">
            <w:pPr>
              <w:widowControl/>
              <w:ind w:firstLineChars="100" w:firstLine="210"/>
              <w:jc w:val="left"/>
              <w:rPr>
                <w:rFonts w:cs="Times New Roman" w:hint="eastAsia"/>
                <w:kern w:val="0"/>
                <w:szCs w:val="21"/>
              </w:rPr>
            </w:pPr>
            <w:r w:rsidRPr="007119CD">
              <w:rPr>
                <w:rFonts w:cs="Times New Roman" w:hint="eastAsia"/>
                <w:kern w:val="0"/>
                <w:szCs w:val="21"/>
              </w:rPr>
              <w:t>A</w:t>
            </w:r>
            <w:r w:rsidRPr="007119CD">
              <w:rPr>
                <w:rFonts w:cs="Times New Roman"/>
                <w:kern w:val="0"/>
                <w:szCs w:val="21"/>
              </w:rPr>
              <w:t xml:space="preserve">POE </w:t>
            </w:r>
            <w:r>
              <w:rPr>
                <w:rFonts w:cs="Times New Roman" w:hint="eastAsia"/>
                <w:kern w:val="0"/>
                <w:szCs w:val="21"/>
              </w:rPr>
              <w:t>s</w:t>
            </w:r>
            <w:r>
              <w:rPr>
                <w:rFonts w:cs="Times New Roman"/>
                <w:kern w:val="0"/>
                <w:szCs w:val="21"/>
              </w:rPr>
              <w:t>tatus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1DF63D94" w14:textId="75A3B375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AA519D4" w14:textId="7D4BEFAE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5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DCA34B" w14:textId="2C1108AA" w:rsidR="00D76D08" w:rsidRPr="0082340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D7166CF" w14:textId="492B97A7" w:rsidR="00D76D08" w:rsidRPr="0082340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2820911" w14:textId="70D9F1F3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1A27A03" w14:textId="7B9C65B6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6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12F9EB4" w14:textId="28228DC8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7AE85985" w14:textId="215CAEAB" w:rsidR="00D76D08" w:rsidRPr="00395BA5" w:rsidRDefault="00D76D08" w:rsidP="00D76D08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05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3EBF465E" w14:textId="77777777" w:rsidR="00D76D08" w:rsidRPr="00D15F3A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15F3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D15F3A">
              <w:rPr>
                <w:rFonts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FB5226" w14:textId="77777777" w:rsidR="00D76D08" w:rsidRPr="00D15F3A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15F3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5F3A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</w:tr>
      <w:tr w:rsidR="00D76D08" w:rsidRPr="00395BA5" w14:paraId="7B1A82D8" w14:textId="77777777" w:rsidTr="00D76D08">
        <w:trPr>
          <w:trHeight w:val="310"/>
        </w:trPr>
        <w:tc>
          <w:tcPr>
            <w:tcW w:w="13283" w:type="dxa"/>
            <w:gridSpan w:val="11"/>
            <w:shd w:val="clear" w:color="auto" w:fill="auto"/>
            <w:noWrap/>
            <w:vAlign w:val="bottom"/>
          </w:tcPr>
          <w:p w14:paraId="0AA1C54B" w14:textId="5DAC50DF" w:rsidR="00D76D08" w:rsidRPr="00395BA5" w:rsidRDefault="00D76D08" w:rsidP="00D76D08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 w:hint="eastAsia"/>
                <w:kern w:val="0"/>
                <w:szCs w:val="21"/>
              </w:rPr>
              <w:t>G</w:t>
            </w:r>
            <w:r>
              <w:rPr>
                <w:rFonts w:cs="Times New Roman"/>
                <w:kern w:val="0"/>
                <w:szCs w:val="21"/>
              </w:rPr>
              <w:t>lobal cognition</w:t>
            </w:r>
          </w:p>
        </w:tc>
      </w:tr>
      <w:tr w:rsidR="00D76D08" w:rsidRPr="00395BA5" w14:paraId="288B37C6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1A85F0" w14:textId="77777777" w:rsidR="00D76D08" w:rsidRPr="007119CD" w:rsidRDefault="00D76D08" w:rsidP="00D76D08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7119CD">
              <w:rPr>
                <w:rFonts w:cs="Times New Roman"/>
                <w:kern w:val="0"/>
                <w:szCs w:val="21"/>
              </w:rPr>
              <w:t>MMSE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B91308F" w14:textId="13C60AB5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C00DF20" w14:textId="5DF3244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7CAE2A" w14:textId="5C4D6C9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2322513" w14:textId="4C8BB7F4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8C51CFF" w14:textId="0073EA7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7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CF64D56" w14:textId="75D83290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7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001A8E5" w14:textId="46810721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AB92C0F" w14:textId="7EF1AB9F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17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CDC379B" w14:textId="50910B60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4E0E67" w14:textId="7777777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D76D08" w:rsidRPr="00395BA5" w14:paraId="61B3DF7C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E75CCD" w14:textId="77777777" w:rsidR="00D76D08" w:rsidRPr="007119CD" w:rsidRDefault="00D76D08" w:rsidP="00D76D08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7119CD">
              <w:rPr>
                <w:rFonts w:cs="Times New Roman"/>
                <w:kern w:val="0"/>
                <w:szCs w:val="21"/>
              </w:rPr>
              <w:t>ADAS-Cog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9E01550" w14:textId="5764DD68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49E8D2E" w14:textId="7141C9E4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9B05DC" w14:textId="5BE9D313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33CB532" w14:textId="4E06B08C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B0004B3" w14:textId="0E4DEA8E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8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AC11015" w14:textId="0E370C3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2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B92D34B" w14:textId="4641B038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1AC099AC" w14:textId="1851F0CB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9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9D42284" w14:textId="2B429629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3D034A" w14:textId="7777777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D76D08" w:rsidRPr="00395BA5" w14:paraId="043512D8" w14:textId="3DC2A92C" w:rsidTr="00D76D08">
        <w:trPr>
          <w:trHeight w:val="310"/>
        </w:trPr>
        <w:tc>
          <w:tcPr>
            <w:tcW w:w="13283" w:type="dxa"/>
            <w:gridSpan w:val="11"/>
            <w:shd w:val="clear" w:color="auto" w:fill="auto"/>
            <w:noWrap/>
            <w:hideMark/>
          </w:tcPr>
          <w:p w14:paraId="4C917B54" w14:textId="77777777" w:rsidR="00D76D08" w:rsidRPr="00303C43" w:rsidRDefault="00D76D08" w:rsidP="00D76D08">
            <w:pPr>
              <w:widowControl/>
              <w:jc w:val="left"/>
              <w:rPr>
                <w:rFonts w:cs="Times New Roman" w:hint="eastAsia"/>
                <w:kern w:val="0"/>
                <w:szCs w:val="21"/>
              </w:rPr>
            </w:pPr>
            <w:r w:rsidRPr="007119CD">
              <w:rPr>
                <w:rFonts w:cs="Times New Roman" w:hint="eastAsia"/>
                <w:kern w:val="0"/>
                <w:szCs w:val="21"/>
              </w:rPr>
              <w:t>M</w:t>
            </w:r>
            <w:r w:rsidRPr="007119CD">
              <w:rPr>
                <w:rFonts w:cs="Times New Roman"/>
                <w:kern w:val="0"/>
                <w:szCs w:val="21"/>
              </w:rPr>
              <w:t>emory</w:t>
            </w:r>
          </w:p>
        </w:tc>
      </w:tr>
      <w:tr w:rsidR="00D76D08" w:rsidRPr="00395BA5" w14:paraId="507EAACC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20AD55" w14:textId="77777777" w:rsidR="00D76D08" w:rsidRPr="007119CD" w:rsidRDefault="00D76D08" w:rsidP="00D76D08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bookmarkStart w:id="0" w:name="OLE_LINK1"/>
            <w:r w:rsidRPr="007119CD">
              <w:rPr>
                <w:rFonts w:cs="Times New Roman"/>
                <w:kern w:val="0"/>
                <w:szCs w:val="21"/>
              </w:rPr>
              <w:t xml:space="preserve">RAVLT immediate </w:t>
            </w:r>
            <w:r w:rsidRPr="007119CD">
              <w:rPr>
                <w:rFonts w:cs="Times New Roman" w:hint="eastAsia"/>
                <w:kern w:val="0"/>
                <w:szCs w:val="21"/>
              </w:rPr>
              <w:t>recall</w:t>
            </w:r>
            <w:bookmarkEnd w:id="0"/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17A64696" w14:textId="7B0C0CDF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0EE9E84" w14:textId="0A3F201F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441D5F" w14:textId="2C3A56A3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927A32B" w14:textId="70C9FC01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0ABAAC7" w14:textId="4FEA63C9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4C33509" w14:textId="278D0065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FD68292" w14:textId="1F5918F6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35BFA59" w14:textId="77B29FBD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1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AA003F8" w14:textId="2ECE6031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C5208E" w14:textId="7777777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D76D08" w:rsidRPr="00395BA5" w14:paraId="11E73DF7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66B2B54" w14:textId="77777777" w:rsidR="00D76D08" w:rsidRPr="007119CD" w:rsidRDefault="00D76D08" w:rsidP="00D76D08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7119CD">
              <w:rPr>
                <w:rFonts w:cs="Times New Roman"/>
                <w:kern w:val="0"/>
                <w:szCs w:val="21"/>
              </w:rPr>
              <w:t xml:space="preserve">  RAVLT learning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7869F979" w14:textId="3F9A8775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4948D7F" w14:textId="04FD4CE2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050267" w14:textId="61EE5E85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539E4E9" w14:textId="6DD66CA2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90FA107" w14:textId="6F53C189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7A14FFA" w14:textId="7F13D9B6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285F9C5" w14:textId="30FB5BE2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28CBCD24" w14:textId="3D1207E0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D899800" w14:textId="5A237C9F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98FB24" w14:textId="7777777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D76D08" w:rsidRPr="00395BA5" w14:paraId="40EDFCFF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</w:tcPr>
          <w:p w14:paraId="6F40F4CF" w14:textId="77777777" w:rsidR="00D76D08" w:rsidRPr="007119CD" w:rsidRDefault="00D76D08" w:rsidP="00D76D08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7119CD">
              <w:rPr>
                <w:rFonts w:cs="Times New Roman" w:hint="eastAsia"/>
                <w:kern w:val="0"/>
                <w:szCs w:val="21"/>
              </w:rPr>
              <w:t>R</w:t>
            </w:r>
            <w:r w:rsidRPr="007119CD">
              <w:rPr>
                <w:rFonts w:cs="Times New Roman"/>
                <w:kern w:val="0"/>
                <w:szCs w:val="21"/>
              </w:rPr>
              <w:t>AVLT delayed recall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29FC9F5D" w14:textId="6CEE0988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5B7A777E" w14:textId="4873A02A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470C45" w14:textId="2B2821D9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4AE7155" w14:textId="57FBEC96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*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33EA18C" w14:textId="46CC5744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2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4C83F44" w14:textId="4A49511D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12FF184" w14:textId="2BBB9C14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79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7511851" w14:textId="6FDA5B36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6D1E9A37" w14:textId="35E515D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0F1D90" w14:textId="7777777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D76D08" w:rsidRPr="00395BA5" w14:paraId="7A7DD0D5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</w:tcPr>
          <w:p w14:paraId="050F9AC2" w14:textId="77777777" w:rsidR="00D76D08" w:rsidRPr="007119CD" w:rsidRDefault="00D76D08" w:rsidP="00D76D08">
            <w:pPr>
              <w:widowControl/>
              <w:ind w:firstLineChars="100" w:firstLine="210"/>
              <w:jc w:val="left"/>
              <w:rPr>
                <w:rFonts w:cs="Times New Roman" w:hint="eastAsia"/>
                <w:kern w:val="0"/>
                <w:szCs w:val="21"/>
              </w:rPr>
            </w:pPr>
            <w:r w:rsidRPr="007119CD">
              <w:rPr>
                <w:rFonts w:cs="Times New Roman" w:hint="eastAsia"/>
                <w:kern w:val="0"/>
                <w:szCs w:val="21"/>
              </w:rPr>
              <w:t>R</w:t>
            </w:r>
            <w:r w:rsidRPr="007119CD">
              <w:rPr>
                <w:rFonts w:cs="Times New Roman"/>
                <w:kern w:val="0"/>
                <w:szCs w:val="21"/>
              </w:rPr>
              <w:t>AVLT delayed recognition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42B0A8F8" w14:textId="48430D04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83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E4EF72E" w14:textId="2B1C8C58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6D6553" w14:textId="72C4E8E8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96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DD4CAD0" w14:textId="41AB9B66" w:rsidR="00D76D08" w:rsidRPr="00395BA5" w:rsidRDefault="00D76D08" w:rsidP="00D76D08">
            <w:pPr>
              <w:widowControl/>
              <w:jc w:val="center"/>
              <w:rPr>
                <w:rFonts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775671A" w14:textId="5AD804C0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E012C9B" w14:textId="12CB3889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E19202F" w14:textId="7D0B75A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44F477CD" w14:textId="75B70CF4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71A4CD4F" w14:textId="6A9B6312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6547BC" w14:textId="7777777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D76D08" w:rsidRPr="00395BA5" w14:paraId="6507F0F1" w14:textId="7A4E269F" w:rsidTr="00D76D08">
        <w:trPr>
          <w:trHeight w:val="310"/>
        </w:trPr>
        <w:tc>
          <w:tcPr>
            <w:tcW w:w="13283" w:type="dxa"/>
            <w:gridSpan w:val="11"/>
            <w:shd w:val="clear" w:color="auto" w:fill="auto"/>
            <w:noWrap/>
          </w:tcPr>
          <w:p w14:paraId="47C17DE7" w14:textId="77777777" w:rsidR="00D76D08" w:rsidRPr="00395BA5" w:rsidRDefault="00D76D08" w:rsidP="00D76D0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119CD">
              <w:rPr>
                <w:rFonts w:cs="Times New Roman"/>
                <w:kern w:val="0"/>
                <w:szCs w:val="21"/>
              </w:rPr>
              <w:t>A</w:t>
            </w:r>
            <w:r w:rsidRPr="007119CD">
              <w:rPr>
                <w:rFonts w:cs="Times New Roman" w:hint="eastAsia"/>
                <w:kern w:val="0"/>
                <w:szCs w:val="21"/>
              </w:rPr>
              <w:t>ttention</w:t>
            </w:r>
            <w:r w:rsidRPr="007119CD">
              <w:rPr>
                <w:rFonts w:cs="Times New Roman"/>
                <w:kern w:val="0"/>
                <w:szCs w:val="21"/>
              </w:rPr>
              <w:t>/</w:t>
            </w:r>
            <w:r w:rsidRPr="007119CD">
              <w:rPr>
                <w:rFonts w:cs="Times New Roman" w:hint="eastAsia"/>
                <w:kern w:val="0"/>
                <w:szCs w:val="21"/>
              </w:rPr>
              <w:t>Executi</w:t>
            </w:r>
            <w:r w:rsidRPr="007119CD">
              <w:rPr>
                <w:rFonts w:cs="Times New Roman"/>
                <w:kern w:val="0"/>
                <w:szCs w:val="21"/>
              </w:rPr>
              <w:t>ve function</w:t>
            </w:r>
          </w:p>
        </w:tc>
      </w:tr>
      <w:tr w:rsidR="00D76D08" w:rsidRPr="00395BA5" w14:paraId="1BB51CCD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</w:tcPr>
          <w:p w14:paraId="7CB32836" w14:textId="77777777" w:rsidR="00D76D08" w:rsidRPr="007119CD" w:rsidRDefault="00D76D08" w:rsidP="00D76D08">
            <w:pPr>
              <w:widowControl/>
              <w:ind w:firstLineChars="100" w:firstLine="210"/>
              <w:jc w:val="left"/>
              <w:rPr>
                <w:rFonts w:cs="Times New Roman" w:hint="eastAsia"/>
                <w:kern w:val="0"/>
                <w:szCs w:val="21"/>
              </w:rPr>
            </w:pPr>
            <w:r w:rsidRPr="007119CD">
              <w:rPr>
                <w:rFonts w:cs="Times New Roman" w:hint="eastAsia"/>
                <w:kern w:val="0"/>
                <w:szCs w:val="21"/>
              </w:rPr>
              <w:t>T</w:t>
            </w:r>
            <w:r w:rsidRPr="007119CD">
              <w:rPr>
                <w:rFonts w:cs="Times New Roman"/>
                <w:kern w:val="0"/>
                <w:szCs w:val="21"/>
              </w:rPr>
              <w:t>MT P</w:t>
            </w:r>
            <w:r w:rsidRPr="007119CD">
              <w:rPr>
                <w:rFonts w:cs="Times New Roman" w:hint="eastAsia"/>
                <w:kern w:val="0"/>
                <w:szCs w:val="21"/>
              </w:rPr>
              <w:t>art</w:t>
            </w:r>
            <w:r w:rsidRPr="007119CD">
              <w:rPr>
                <w:rFonts w:cs="Times New Roman"/>
                <w:kern w:val="0"/>
                <w:szCs w:val="21"/>
              </w:rPr>
              <w:t xml:space="preserve"> A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01A9795" w14:textId="0B8822F8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1735DB44" w14:textId="4CAFE015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36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2972A9" w14:textId="7293FB06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23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9206CA8" w14:textId="7678B730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BF53BF6" w14:textId="0D219152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A0A0AA1" w14:textId="65033A5B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4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E46C084" w14:textId="2821E8C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B5475E0" w14:textId="2507216E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36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623AD7D5" w14:textId="0CDCF2C3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76EED5" w14:textId="7777777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D76D08" w:rsidRPr="00395BA5" w14:paraId="7EF9754D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</w:tcPr>
          <w:p w14:paraId="0E1E9986" w14:textId="77777777" w:rsidR="00D76D08" w:rsidRPr="007119CD" w:rsidRDefault="00D76D08" w:rsidP="00D76D08">
            <w:pPr>
              <w:widowControl/>
              <w:ind w:firstLineChars="100" w:firstLine="210"/>
              <w:jc w:val="left"/>
              <w:rPr>
                <w:rFonts w:cs="Times New Roman" w:hint="eastAsia"/>
                <w:kern w:val="0"/>
                <w:szCs w:val="21"/>
              </w:rPr>
            </w:pPr>
            <w:r w:rsidRPr="007119CD">
              <w:rPr>
                <w:rFonts w:cs="Times New Roman" w:hint="eastAsia"/>
                <w:kern w:val="0"/>
                <w:szCs w:val="21"/>
              </w:rPr>
              <w:t>T</w:t>
            </w:r>
            <w:r w:rsidRPr="007119CD">
              <w:rPr>
                <w:rFonts w:cs="Times New Roman"/>
                <w:kern w:val="0"/>
                <w:szCs w:val="21"/>
              </w:rPr>
              <w:t>MT P</w:t>
            </w:r>
            <w:r w:rsidRPr="007119CD">
              <w:rPr>
                <w:rFonts w:cs="Times New Roman" w:hint="eastAsia"/>
                <w:kern w:val="0"/>
                <w:szCs w:val="21"/>
              </w:rPr>
              <w:t>art</w:t>
            </w:r>
            <w:r w:rsidRPr="007119CD">
              <w:rPr>
                <w:rFonts w:cs="Times New Roman"/>
                <w:kern w:val="0"/>
                <w:szCs w:val="21"/>
              </w:rPr>
              <w:t xml:space="preserve"> B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46F4743C" w14:textId="34B4BCA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2B1BF15F" w14:textId="3B9A8B9F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09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079F9A" w14:textId="1670891F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27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182CBD5" w14:textId="7A00B56A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8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1D29201" w14:textId="41F41C40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6381239" w14:textId="65CE97AA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01FD0BB" w14:textId="4831C18C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5F973600" w14:textId="090F868E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0154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70154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.001*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46FF9450" w14:textId="0E91CECD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E9A205" w14:textId="7777777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D76D08" w:rsidRPr="00395BA5" w14:paraId="3E787D60" w14:textId="32A7A654" w:rsidTr="00D76D08">
        <w:trPr>
          <w:trHeight w:val="310"/>
        </w:trPr>
        <w:tc>
          <w:tcPr>
            <w:tcW w:w="13283" w:type="dxa"/>
            <w:gridSpan w:val="11"/>
            <w:shd w:val="clear" w:color="auto" w:fill="auto"/>
            <w:noWrap/>
          </w:tcPr>
          <w:p w14:paraId="431602DC" w14:textId="77777777" w:rsidR="00D76D08" w:rsidRPr="00395BA5" w:rsidRDefault="00D76D08" w:rsidP="00D76D0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B3155">
              <w:rPr>
                <w:rFonts w:cs="Times New Roman"/>
                <w:kern w:val="0"/>
                <w:szCs w:val="21"/>
              </w:rPr>
              <w:t>Processing speed</w:t>
            </w:r>
          </w:p>
        </w:tc>
      </w:tr>
      <w:tr w:rsidR="00D76D08" w:rsidRPr="00395BA5" w14:paraId="3F1BA36E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</w:tcPr>
          <w:p w14:paraId="2F6EA258" w14:textId="77777777" w:rsidR="00D76D08" w:rsidRPr="007119CD" w:rsidRDefault="00D76D08" w:rsidP="00D76D08">
            <w:pPr>
              <w:widowControl/>
              <w:ind w:firstLineChars="100" w:firstLine="210"/>
              <w:jc w:val="left"/>
              <w:rPr>
                <w:rFonts w:cs="Times New Roman" w:hint="eastAsia"/>
                <w:kern w:val="0"/>
                <w:szCs w:val="21"/>
              </w:rPr>
            </w:pPr>
            <w:r w:rsidRPr="004B3155">
              <w:rPr>
                <w:rFonts w:cs="Times New Roman"/>
                <w:kern w:val="0"/>
                <w:szCs w:val="21"/>
              </w:rPr>
              <w:t>Digit span forward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4256D4F9" w14:textId="36C287DC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1835277B" w14:textId="266FD4D9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5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38570D" w14:textId="7A89310D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E705E7E" w14:textId="7190F89F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4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7E600A1" w14:textId="19834CC8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DB3203D" w14:textId="2F608A34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94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BE8B8BF" w14:textId="15FFB59F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A046982" w14:textId="77A4286C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42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665045D7" w14:textId="615392F5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9429FD" w14:textId="26A91BD9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81</w:t>
            </w:r>
          </w:p>
        </w:tc>
      </w:tr>
      <w:tr w:rsidR="00D76D08" w:rsidRPr="00395BA5" w14:paraId="57F15006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</w:tcPr>
          <w:p w14:paraId="2259889B" w14:textId="77777777" w:rsidR="00D76D08" w:rsidRPr="004B3155" w:rsidRDefault="00D76D08" w:rsidP="00D76D08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4B3155">
              <w:rPr>
                <w:rFonts w:cs="Times New Roman"/>
                <w:kern w:val="0"/>
                <w:szCs w:val="21"/>
              </w:rPr>
              <w:t xml:space="preserve">  Digit span backward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5FDA6D63" w14:textId="0D708DCB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59A348F4" w14:textId="67DFD5D1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6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32983F" w14:textId="528E5AE5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807A065" w14:textId="4657919B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7A13807" w14:textId="0841E5F1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EEF4FC4" w14:textId="41F03A75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DD3E946" w14:textId="2A442ABC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79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65A8D873" w14:textId="49AA1CA7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1984B28F" w14:textId="3777EBEB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C2D851" w14:textId="76ADD339" w:rsidR="00D76D08" w:rsidRPr="00395BA5" w:rsidRDefault="00D76D08" w:rsidP="00D76D08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D76D08" w:rsidRPr="00395BA5" w14:paraId="61053F9A" w14:textId="1CD876B0" w:rsidTr="00D76D08">
        <w:trPr>
          <w:trHeight w:val="310"/>
        </w:trPr>
        <w:tc>
          <w:tcPr>
            <w:tcW w:w="13283" w:type="dxa"/>
            <w:gridSpan w:val="11"/>
            <w:shd w:val="clear" w:color="auto" w:fill="auto"/>
            <w:noWrap/>
          </w:tcPr>
          <w:p w14:paraId="5F97E3A6" w14:textId="77777777" w:rsidR="00D76D08" w:rsidRPr="00395BA5" w:rsidRDefault="00D76D08" w:rsidP="00D76D08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B3155">
              <w:rPr>
                <w:rFonts w:cs="Times New Roman" w:hint="eastAsia"/>
                <w:kern w:val="0"/>
                <w:szCs w:val="21"/>
              </w:rPr>
              <w:lastRenderedPageBreak/>
              <w:t>V</w:t>
            </w:r>
            <w:r w:rsidRPr="004B3155">
              <w:rPr>
                <w:rFonts w:cs="Times New Roman"/>
                <w:kern w:val="0"/>
                <w:szCs w:val="21"/>
              </w:rPr>
              <w:t>isuospatial</w:t>
            </w:r>
          </w:p>
        </w:tc>
      </w:tr>
      <w:tr w:rsidR="00410323" w:rsidRPr="00395BA5" w14:paraId="7C4B9475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</w:tcPr>
          <w:p w14:paraId="2165F128" w14:textId="77777777" w:rsidR="00410323" w:rsidRPr="004B3155" w:rsidRDefault="00410323" w:rsidP="00410323">
            <w:pPr>
              <w:widowControl/>
              <w:ind w:firstLineChars="50" w:firstLine="105"/>
              <w:jc w:val="left"/>
              <w:rPr>
                <w:rFonts w:cs="Times New Roman"/>
                <w:kern w:val="0"/>
                <w:szCs w:val="21"/>
              </w:rPr>
            </w:pPr>
            <w:r w:rsidRPr="004B3155">
              <w:rPr>
                <w:rFonts w:cs="Times New Roman" w:hint="eastAsia"/>
                <w:kern w:val="0"/>
                <w:szCs w:val="21"/>
              </w:rPr>
              <w:t>C</w:t>
            </w:r>
            <w:r w:rsidRPr="004B3155">
              <w:rPr>
                <w:rFonts w:cs="Times New Roman"/>
                <w:kern w:val="0"/>
                <w:szCs w:val="21"/>
              </w:rPr>
              <w:t xml:space="preserve">DT </w:t>
            </w:r>
            <w:r w:rsidRPr="004B3155">
              <w:rPr>
                <w:rFonts w:cs="Times New Roman" w:hint="eastAsia"/>
                <w:kern w:val="0"/>
                <w:szCs w:val="21"/>
              </w:rPr>
              <w:t xml:space="preserve">copy 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5EE148D2" w14:textId="56144B3E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3B39076" w14:textId="3DF59A2B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B9AF20" w14:textId="4F2D6BC8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0801133" w14:textId="6BC8E96B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94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C20C2AC" w14:textId="068AB989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FD8FE99" w14:textId="12FC6AEE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94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2AC23AD" w14:textId="093C68CE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60E1737F" w14:textId="4694AFB7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4418AC33" w14:textId="09F9B4CD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92EAEF" w14:textId="286F3E54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39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10323" w:rsidRPr="00395BA5" w14:paraId="09203765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</w:tcPr>
          <w:p w14:paraId="7A8B5133" w14:textId="77777777" w:rsidR="00410323" w:rsidRPr="004B3155" w:rsidRDefault="00410323" w:rsidP="00410323">
            <w:pPr>
              <w:widowControl/>
              <w:ind w:firstLineChars="50" w:firstLine="105"/>
              <w:jc w:val="left"/>
              <w:rPr>
                <w:rFonts w:cs="Times New Roman"/>
                <w:kern w:val="0"/>
                <w:szCs w:val="21"/>
              </w:rPr>
            </w:pPr>
            <w:r w:rsidRPr="004B3155">
              <w:rPr>
                <w:rFonts w:cs="Times New Roman" w:hint="eastAsia"/>
                <w:kern w:val="0"/>
                <w:szCs w:val="21"/>
              </w:rPr>
              <w:t>C</w:t>
            </w:r>
            <w:r w:rsidRPr="004B3155">
              <w:rPr>
                <w:rFonts w:cs="Times New Roman"/>
                <w:kern w:val="0"/>
                <w:szCs w:val="21"/>
              </w:rPr>
              <w:t xml:space="preserve">DT </w:t>
            </w:r>
            <w:r w:rsidRPr="004B3155">
              <w:rPr>
                <w:rFonts w:cs="Times New Roman" w:hint="eastAsia"/>
                <w:kern w:val="0"/>
                <w:szCs w:val="21"/>
              </w:rPr>
              <w:t>command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4DB71148" w14:textId="3EB2B70E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50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31EC576" w14:textId="766F92F5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89EC39" w14:textId="285BF08E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C3834EE" w14:textId="77777777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42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353605C" w14:textId="789EDBBD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0A4715B" w14:textId="0160D31B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42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F9D71EB" w14:textId="31AC9F2E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3628379D" w14:textId="5D5D9172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3FEA4373" w14:textId="6017CB20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08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2A5C36" w14:textId="5C5D10D9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10323" w:rsidRPr="00395BA5" w14:paraId="14CE2E48" w14:textId="731D2801" w:rsidTr="00D76D08">
        <w:trPr>
          <w:trHeight w:val="310"/>
        </w:trPr>
        <w:tc>
          <w:tcPr>
            <w:tcW w:w="13283" w:type="dxa"/>
            <w:gridSpan w:val="11"/>
            <w:shd w:val="clear" w:color="auto" w:fill="auto"/>
            <w:noWrap/>
          </w:tcPr>
          <w:p w14:paraId="33F9E4E0" w14:textId="77777777" w:rsidR="00410323" w:rsidRPr="00395BA5" w:rsidRDefault="00410323" w:rsidP="00410323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B3155">
              <w:rPr>
                <w:rFonts w:cs="Times New Roman" w:hint="eastAsia"/>
                <w:kern w:val="0"/>
                <w:szCs w:val="21"/>
              </w:rPr>
              <w:t>N</w:t>
            </w:r>
            <w:r w:rsidRPr="004B3155">
              <w:rPr>
                <w:rFonts w:cs="Times New Roman"/>
                <w:kern w:val="0"/>
                <w:szCs w:val="21"/>
              </w:rPr>
              <w:t>europsychology</w:t>
            </w:r>
          </w:p>
        </w:tc>
      </w:tr>
      <w:tr w:rsidR="00410323" w:rsidRPr="00395BA5" w14:paraId="1D663061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</w:tcPr>
          <w:p w14:paraId="44D24FE1" w14:textId="77777777" w:rsidR="00410323" w:rsidRPr="004B3155" w:rsidRDefault="00410323" w:rsidP="00410323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4B3155">
              <w:rPr>
                <w:rFonts w:cs="Times New Roman" w:hint="eastAsia"/>
                <w:kern w:val="0"/>
                <w:szCs w:val="21"/>
              </w:rPr>
              <w:t>N</w:t>
            </w:r>
            <w:r w:rsidRPr="004B3155">
              <w:rPr>
                <w:rFonts w:cs="Times New Roman"/>
                <w:kern w:val="0"/>
                <w:szCs w:val="21"/>
              </w:rPr>
              <w:t>PI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534F4EC4" w14:textId="6DB9A96D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248DA1DA" w14:textId="5970A7E3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86EA34" w14:textId="1BAE584D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AD3CE12" w14:textId="27D467CB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A9541B6" w14:textId="79E047DB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B06AD4B" w14:textId="07F2C42C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A330FB5" w14:textId="336359F0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3EE5718" w14:textId="3DA7E323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698FDA01" w14:textId="6431F97B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AB5199" w14:textId="6FCBED8D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1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10323" w:rsidRPr="00395BA5" w14:paraId="2E0B424F" w14:textId="77777777" w:rsidTr="00D76D08">
        <w:trPr>
          <w:trHeight w:val="310"/>
        </w:trPr>
        <w:tc>
          <w:tcPr>
            <w:tcW w:w="2694" w:type="dxa"/>
            <w:shd w:val="clear" w:color="auto" w:fill="auto"/>
            <w:noWrap/>
          </w:tcPr>
          <w:p w14:paraId="745AABE3" w14:textId="77777777" w:rsidR="00410323" w:rsidRPr="004B3155" w:rsidRDefault="00410323" w:rsidP="00410323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4B3155">
              <w:rPr>
                <w:rFonts w:cs="Times New Roman" w:hint="eastAsia"/>
                <w:kern w:val="0"/>
                <w:szCs w:val="21"/>
              </w:rPr>
              <w:t>G</w:t>
            </w:r>
            <w:r w:rsidRPr="004B3155">
              <w:rPr>
                <w:rFonts w:cs="Times New Roman"/>
                <w:kern w:val="0"/>
                <w:szCs w:val="21"/>
              </w:rPr>
              <w:t>DS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55811B93" w14:textId="0933A40F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30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550BB6D6" w14:textId="68C6C22C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8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7200D1" w14:textId="0D8A9E0F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99619EE" w14:textId="2B2A93EA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E6DAEA7" w14:textId="72BCBA30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1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0D22BCA" w14:textId="2DDA46EE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88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9E6A63F" w14:textId="124F483A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40848BC4" w14:textId="07B52042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096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37F2AB1E" w14:textId="41FFD2D3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9B7603" w14:textId="73E017B7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10323" w:rsidRPr="00395BA5" w14:paraId="4EB0E57F" w14:textId="603D0D7F" w:rsidTr="00D76D08">
        <w:trPr>
          <w:trHeight w:val="310"/>
        </w:trPr>
        <w:tc>
          <w:tcPr>
            <w:tcW w:w="13283" w:type="dxa"/>
            <w:gridSpan w:val="11"/>
            <w:shd w:val="clear" w:color="auto" w:fill="auto"/>
            <w:noWrap/>
          </w:tcPr>
          <w:p w14:paraId="00FB95DD" w14:textId="77777777" w:rsidR="00410323" w:rsidRPr="00395BA5" w:rsidRDefault="00410323" w:rsidP="00410323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B3155">
              <w:rPr>
                <w:rFonts w:cs="Times New Roman"/>
                <w:kern w:val="0"/>
                <w:szCs w:val="21"/>
              </w:rPr>
              <w:t>Functional activity</w:t>
            </w:r>
          </w:p>
        </w:tc>
      </w:tr>
      <w:tr w:rsidR="00410323" w:rsidRPr="00395BA5" w14:paraId="1A332FD0" w14:textId="77777777" w:rsidTr="00D76D08">
        <w:trPr>
          <w:trHeight w:val="31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612B67" w14:textId="77777777" w:rsidR="00410323" w:rsidRPr="004B3155" w:rsidRDefault="00410323" w:rsidP="00410323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4B3155">
              <w:rPr>
                <w:rFonts w:cs="Times New Roman"/>
                <w:kern w:val="0"/>
                <w:szCs w:val="21"/>
              </w:rPr>
              <w:t>FAQ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AF3CB" w14:textId="41ACD03B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7A9CF" w14:textId="339CA772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8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3A35CD" w14:textId="77777777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EDDE1" w14:textId="77777777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74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02C37F" w14:textId="53F3559D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2D944" w14:textId="06C1C9DD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608E7" w14:textId="2814B054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3061DA" w14:textId="22863E35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6E387" w14:textId="77777777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F38B49" w14:textId="77777777" w:rsidR="00410323" w:rsidRPr="00395BA5" w:rsidRDefault="00410323" w:rsidP="00410323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</w:tbl>
    <w:p w14:paraId="54ACE182" w14:textId="27695B76" w:rsidR="0088041F" w:rsidRPr="00DA16F0" w:rsidRDefault="00C62B16" w:rsidP="00DA16F0">
      <w:pPr>
        <w:ind w:rightChars="909" w:right="1909"/>
        <w:rPr>
          <w:b/>
          <w:bCs/>
        </w:rPr>
      </w:pPr>
      <w:r>
        <w:rPr>
          <w:rFonts w:cs="Times New Roman" w:hint="eastAsia"/>
          <w:sz w:val="22"/>
        </w:rPr>
        <w:t>Ab</w:t>
      </w:r>
      <w:r>
        <w:rPr>
          <w:rFonts w:cs="Times New Roman"/>
          <w:sz w:val="22"/>
        </w:rPr>
        <w:t>breviations:</w:t>
      </w:r>
      <w:bookmarkStart w:id="1" w:name="_Hlk114779543"/>
      <w:r>
        <w:rPr>
          <w:rFonts w:cs="Times New Roman"/>
          <w:sz w:val="22"/>
        </w:rPr>
        <w:t xml:space="preserve"> CU-, cognitively unimpaired with negative A</w:t>
      </w:r>
      <w:r w:rsidRPr="00BE543F">
        <w:rPr>
          <w:rFonts w:cs="Times New Roman"/>
          <w:sz w:val="22"/>
        </w:rPr>
        <w:t>β</w:t>
      </w:r>
      <w:r>
        <w:rPr>
          <w:rFonts w:cs="Times New Roman"/>
          <w:sz w:val="22"/>
        </w:rPr>
        <w:t>; MCI, mild cognitive impairment;</w:t>
      </w:r>
      <w:r w:rsidR="00DA16F0">
        <w:rPr>
          <w:rFonts w:cs="Times New Roman"/>
          <w:sz w:val="22"/>
        </w:rPr>
        <w:t xml:space="preserve"> RAVLT,</w:t>
      </w:r>
      <w:r>
        <w:rPr>
          <w:rFonts w:cs="Times New Roman"/>
          <w:color w:val="000000"/>
          <w:kern w:val="0"/>
          <w:sz w:val="22"/>
        </w:rPr>
        <w:t xml:space="preserve"> </w:t>
      </w:r>
      <w:r w:rsidR="00DA16F0" w:rsidRPr="0075148B">
        <w:rPr>
          <w:rFonts w:eastAsiaTheme="minorEastAsia" w:cs="Times New Roman"/>
          <w:color w:val="000000"/>
        </w:rPr>
        <w:t>Rey Auditory Semantic Learning Test</w:t>
      </w:r>
      <w:r w:rsidR="00DA16F0">
        <w:rPr>
          <w:rFonts w:eastAsiaTheme="minorEastAsia" w:cs="Times New Roman" w:hint="eastAsia"/>
          <w:color w:val="000000"/>
        </w:rPr>
        <w:t>;</w:t>
      </w:r>
      <w:r w:rsidR="00DA16F0">
        <w:rPr>
          <w:rFonts w:eastAsiaTheme="minorEastAsia" w:cs="Times New Roman"/>
          <w:color w:val="000000"/>
        </w:rPr>
        <w:t xml:space="preserve"> CDT</w:t>
      </w:r>
      <w:r w:rsidR="00DA16F0">
        <w:rPr>
          <w:rFonts w:eastAsiaTheme="minorEastAsia" w:cs="Times New Roman" w:hint="eastAsia"/>
          <w:color w:val="000000"/>
        </w:rPr>
        <w:t>,</w:t>
      </w:r>
      <w:r w:rsidR="00DA16F0">
        <w:rPr>
          <w:rFonts w:eastAsiaTheme="minorEastAsia" w:cs="Times New Roman"/>
          <w:color w:val="000000"/>
        </w:rPr>
        <w:t xml:space="preserve"> </w:t>
      </w:r>
      <w:r w:rsidR="00DA16F0" w:rsidRPr="0075148B">
        <w:rPr>
          <w:rFonts w:eastAsiaTheme="minorEastAsia" w:cs="Times New Roman"/>
          <w:color w:val="000000"/>
        </w:rPr>
        <w:t>Clock Drawing Test</w:t>
      </w:r>
      <w:r w:rsidR="00DA16F0">
        <w:rPr>
          <w:rFonts w:eastAsiaTheme="minorEastAsia" w:cs="Times New Roman"/>
          <w:color w:val="000000"/>
        </w:rPr>
        <w:t>;</w:t>
      </w:r>
      <w:r w:rsidR="00DA16F0" w:rsidRPr="00DA16F0">
        <w:t xml:space="preserve"> </w:t>
      </w:r>
      <w:r w:rsidR="00DA16F0">
        <w:t xml:space="preserve">FAQ, </w:t>
      </w:r>
      <w:r w:rsidR="00DA16F0" w:rsidRPr="00DA16F0">
        <w:rPr>
          <w:rFonts w:eastAsiaTheme="minorEastAsia" w:cs="Times New Roman"/>
          <w:color w:val="000000"/>
        </w:rPr>
        <w:t xml:space="preserve">Functional Activity </w:t>
      </w:r>
      <w:proofErr w:type="spellStart"/>
      <w:r w:rsidR="00DA16F0" w:rsidRPr="00DA16F0">
        <w:rPr>
          <w:rFonts w:eastAsiaTheme="minorEastAsia" w:cs="Times New Roman"/>
          <w:color w:val="000000"/>
        </w:rPr>
        <w:t>Questionaire</w:t>
      </w:r>
      <w:proofErr w:type="spellEnd"/>
      <w:r w:rsidR="00DA16F0">
        <w:rPr>
          <w:rFonts w:eastAsiaTheme="minorEastAsia" w:cs="Times New Roman"/>
          <w:color w:val="000000"/>
        </w:rPr>
        <w:t xml:space="preserve">; NPI, </w:t>
      </w:r>
      <w:r w:rsidR="00DA16F0" w:rsidRPr="00DA16F0">
        <w:rPr>
          <w:rFonts w:eastAsiaTheme="minorEastAsia" w:cs="Times New Roman"/>
          <w:color w:val="000000"/>
        </w:rPr>
        <w:t>Neuropsychiatric Inventory Questionnaire</w:t>
      </w:r>
      <w:r w:rsidR="00DA16F0">
        <w:rPr>
          <w:rFonts w:eastAsiaTheme="minorEastAsia" w:cs="Times New Roman"/>
          <w:color w:val="000000"/>
        </w:rPr>
        <w:t xml:space="preserve">; GDS, </w:t>
      </w:r>
      <w:r w:rsidR="00DA16F0" w:rsidRPr="00DA16F0">
        <w:rPr>
          <w:rFonts w:eastAsiaTheme="minorEastAsia" w:cs="Times New Roman"/>
          <w:color w:val="000000"/>
        </w:rPr>
        <w:t>Geriatric Depression Scale and Neuropsychiatric Inventory Questionnaire</w:t>
      </w:r>
      <w:r w:rsidR="00DA16F0">
        <w:rPr>
          <w:rFonts w:eastAsiaTheme="minorEastAsia" w:cs="Times New Roman"/>
          <w:color w:val="000000"/>
        </w:rPr>
        <w:t xml:space="preserve">; TMT part A and B, </w:t>
      </w:r>
      <w:r w:rsidR="00DA16F0" w:rsidRPr="0075148B">
        <w:rPr>
          <w:rFonts w:eastAsiaTheme="minorEastAsia" w:cs="Times New Roman"/>
          <w:color w:val="000000"/>
        </w:rPr>
        <w:t>Trail Making Tes</w:t>
      </w:r>
      <w:r w:rsidR="00DA16F0">
        <w:rPr>
          <w:rFonts w:eastAsiaTheme="minorEastAsia" w:cs="Times New Roman"/>
          <w:color w:val="000000"/>
        </w:rPr>
        <w:t>t Part A and B;</w:t>
      </w:r>
      <w:r w:rsidR="00DA16F0" w:rsidRPr="00DA16F0">
        <w:rPr>
          <w:rFonts w:eastAsiaTheme="minorEastAsia" w:cs="Times New Roman"/>
          <w:color w:val="000000"/>
        </w:rPr>
        <w:t xml:space="preserve"> </w:t>
      </w:r>
      <w:r w:rsidR="00DA16F0">
        <w:rPr>
          <w:rFonts w:eastAsiaTheme="minorEastAsia" w:cs="Times New Roman"/>
          <w:color w:val="000000"/>
        </w:rPr>
        <w:t xml:space="preserve">MMSE, </w:t>
      </w:r>
      <w:r w:rsidR="00DA16F0" w:rsidRPr="0075148B">
        <w:rPr>
          <w:rFonts w:eastAsiaTheme="minorEastAsia" w:cs="Times New Roman"/>
          <w:color w:val="000000"/>
        </w:rPr>
        <w:t>Mini-Mental State Examination</w:t>
      </w:r>
      <w:r w:rsidR="00DA16F0">
        <w:rPr>
          <w:rFonts w:eastAsiaTheme="minorEastAsia" w:cs="Times New Roman"/>
          <w:color w:val="000000"/>
        </w:rPr>
        <w:t>;</w:t>
      </w:r>
      <w:r w:rsidR="00DA16F0" w:rsidRPr="00DA16F0">
        <w:rPr>
          <w:rFonts w:eastAsiaTheme="minorEastAsia" w:cs="Times New Roman"/>
          <w:color w:val="000000"/>
        </w:rPr>
        <w:t xml:space="preserve"> </w:t>
      </w:r>
      <w:r w:rsidR="00DA16F0" w:rsidRPr="0075148B">
        <w:rPr>
          <w:rFonts w:eastAsiaTheme="minorEastAsia" w:cs="Times New Roman"/>
          <w:color w:val="000000"/>
        </w:rPr>
        <w:t>ADAS-Cog</w:t>
      </w:r>
      <w:r w:rsidR="00DA16F0">
        <w:rPr>
          <w:rFonts w:eastAsiaTheme="minorEastAsia" w:cs="Times New Roman"/>
          <w:color w:val="000000"/>
        </w:rPr>
        <w:t xml:space="preserve">, </w:t>
      </w:r>
      <w:r w:rsidR="00DA16F0" w:rsidRPr="0075148B">
        <w:rPr>
          <w:rFonts w:eastAsiaTheme="minorEastAsia" w:cs="Times New Roman"/>
          <w:color w:val="000000"/>
        </w:rPr>
        <w:t>AD Assessment Schedule-Cognition</w:t>
      </w:r>
      <w:bookmarkEnd w:id="1"/>
    </w:p>
    <w:sectPr w:rsidR="0088041F" w:rsidRPr="00DA16F0" w:rsidSect="00395B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B16"/>
    <w:rsid w:val="00410323"/>
    <w:rsid w:val="005D2FC0"/>
    <w:rsid w:val="00675DB1"/>
    <w:rsid w:val="00701542"/>
    <w:rsid w:val="0088041F"/>
    <w:rsid w:val="00965287"/>
    <w:rsid w:val="009D1B10"/>
    <w:rsid w:val="00A466F8"/>
    <w:rsid w:val="00B64DF2"/>
    <w:rsid w:val="00C62B16"/>
    <w:rsid w:val="00CF487C"/>
    <w:rsid w:val="00D60B2D"/>
    <w:rsid w:val="00D76D08"/>
    <w:rsid w:val="00DA16F0"/>
    <w:rsid w:val="00E91971"/>
    <w:rsid w:val="00F42A6E"/>
    <w:rsid w:val="00F4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EA26B"/>
  <w15:chartTrackingRefBased/>
  <w15:docId w15:val="{93BC5547-4A2C-4140-B200-34951D099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B16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Chunchen</dc:creator>
  <cp:keywords/>
  <dc:description/>
  <cp:lastModifiedBy>Xiang Chunchen</cp:lastModifiedBy>
  <cp:revision>2</cp:revision>
  <dcterms:created xsi:type="dcterms:W3CDTF">2022-09-22T14:52:00Z</dcterms:created>
  <dcterms:modified xsi:type="dcterms:W3CDTF">2022-09-22T14:52:00Z</dcterms:modified>
</cp:coreProperties>
</file>